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27553" w14:textId="77777777" w:rsidR="00626C93" w:rsidRPr="007F13B5" w:rsidRDefault="00626C93" w:rsidP="00626C9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F13B5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7F13B5">
        <w:rPr>
          <w:rFonts w:ascii="Times New Roman" w:hAnsi="Times New Roman" w:cs="Times New Roman"/>
          <w:b/>
          <w:bCs/>
          <w:sz w:val="18"/>
          <w:szCs w:val="18"/>
        </w:rPr>
        <w:t>. Death causes of male patients with primary breast lymphoma.</w:t>
      </w:r>
    </w:p>
    <w:tbl>
      <w:tblPr>
        <w:tblW w:w="651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2"/>
        <w:gridCol w:w="1134"/>
      </w:tblGrid>
      <w:tr w:rsidR="00626C93" w:rsidRPr="00626C93" w14:paraId="7CE6A0D9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BF0E7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26C93">
              <w:rPr>
                <w:rFonts w:ascii="Arial Regular" w:eastAsia="DengXian" w:hAnsi="Arial Regular" w:cs="SimSun"/>
                <w:b/>
                <w:bCs/>
                <w:color w:val="000000"/>
                <w:kern w:val="0"/>
                <w:sz w:val="16"/>
                <w:szCs w:val="16"/>
              </w:rPr>
              <w:t>Death_cause_mal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65C296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</w:tr>
      <w:tr w:rsidR="00626C93" w:rsidRPr="00626C93" w14:paraId="5201600D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5930D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73B0D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626C93" w:rsidRPr="00626C93" w14:paraId="61254BF1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EB628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Non-Hodgkin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ED16F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626C93" w:rsidRPr="00626C93" w14:paraId="156CEA6B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F345D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Diseases of He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8CF7F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26C93" w:rsidRPr="00626C93" w14:paraId="2A6E0150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9D5F4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Other Cause of Dea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1A54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26C93" w:rsidRPr="00626C93" w14:paraId="6C5CDCED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52B3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Hodgkin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C78597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26C93" w:rsidRPr="00626C93" w14:paraId="256654B7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945F97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Miscellaneous Malignan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24087B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26C93" w:rsidRPr="00626C93" w14:paraId="430F03EF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CB809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Chronic Obstructive Pulmonary Disease and Allied Co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BD1D0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26C93" w:rsidRPr="00626C93" w14:paraId="20CBB5C0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6CDBA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Lung and Bronch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F339C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26C93" w:rsidRPr="00626C93" w14:paraId="46822B53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84491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Nephritis, Nephrotic Syndrome and Neph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B42E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26C93" w:rsidRPr="00626C93" w14:paraId="5E4885CA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4EAB8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Chronic Liver Disease and Cirr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D46F9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4C963300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16D3A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Chronic Lymphocytic Leuk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8118E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4B1E4184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F6C9A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Congenital Anomal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663579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45BC5C24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447C8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2B3E7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141087B7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7A5E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Other Infectious and Parasitic Diseases including H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433B6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759041D4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32C9A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Pneumonia and Influenz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307D5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26C93" w:rsidRPr="00626C93" w14:paraId="259C2582" w14:textId="77777777" w:rsidTr="00626C93">
        <w:trPr>
          <w:trHeight w:val="285"/>
          <w:jc w:val="center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A5ED9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575FC" w14:textId="77777777" w:rsidR="00626C93" w:rsidRPr="00626C93" w:rsidRDefault="00626C93" w:rsidP="00626C93">
            <w:pPr>
              <w:widowControl/>
              <w:jc w:val="left"/>
              <w:rPr>
                <w:rFonts w:ascii="Arial Regular" w:eastAsia="DengXian" w:hAnsi="Arial Regular" w:cs="SimSun" w:hint="eastAsia"/>
                <w:color w:val="000000"/>
                <w:kern w:val="0"/>
                <w:sz w:val="16"/>
                <w:szCs w:val="16"/>
              </w:rPr>
            </w:pPr>
            <w:r w:rsidRPr="00626C93">
              <w:rPr>
                <w:rFonts w:ascii="Arial Regular" w:eastAsia="DengXian" w:hAnsi="Arial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7257A17F" w14:textId="77777777" w:rsidR="00181B3C" w:rsidRDefault="00181B3C"/>
    <w:sectPr w:rsidR="00181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C93"/>
    <w:rsid w:val="00043179"/>
    <w:rsid w:val="00046841"/>
    <w:rsid w:val="00054FD5"/>
    <w:rsid w:val="0006233A"/>
    <w:rsid w:val="00090445"/>
    <w:rsid w:val="00090468"/>
    <w:rsid w:val="000A3471"/>
    <w:rsid w:val="000B7DA7"/>
    <w:rsid w:val="000D01AB"/>
    <w:rsid w:val="000E190F"/>
    <w:rsid w:val="000E6903"/>
    <w:rsid w:val="0010724C"/>
    <w:rsid w:val="00112C38"/>
    <w:rsid w:val="001276F8"/>
    <w:rsid w:val="00127BFD"/>
    <w:rsid w:val="00130EEF"/>
    <w:rsid w:val="00154364"/>
    <w:rsid w:val="001742AF"/>
    <w:rsid w:val="00181B3C"/>
    <w:rsid w:val="0019708A"/>
    <w:rsid w:val="001A019D"/>
    <w:rsid w:val="001B6C91"/>
    <w:rsid w:val="001B7179"/>
    <w:rsid w:val="001B7C59"/>
    <w:rsid w:val="001C0100"/>
    <w:rsid w:val="001D56A6"/>
    <w:rsid w:val="001E16CD"/>
    <w:rsid w:val="001F20B8"/>
    <w:rsid w:val="002067F7"/>
    <w:rsid w:val="0021115B"/>
    <w:rsid w:val="0023037F"/>
    <w:rsid w:val="00247269"/>
    <w:rsid w:val="0025675A"/>
    <w:rsid w:val="00285A1C"/>
    <w:rsid w:val="00293C45"/>
    <w:rsid w:val="002D275D"/>
    <w:rsid w:val="002D58CC"/>
    <w:rsid w:val="002E0BD8"/>
    <w:rsid w:val="003117F8"/>
    <w:rsid w:val="00313E31"/>
    <w:rsid w:val="00346E18"/>
    <w:rsid w:val="00351B8C"/>
    <w:rsid w:val="003B1264"/>
    <w:rsid w:val="00404CF7"/>
    <w:rsid w:val="00424D05"/>
    <w:rsid w:val="00450DC7"/>
    <w:rsid w:val="00473FFC"/>
    <w:rsid w:val="00480DA9"/>
    <w:rsid w:val="00487277"/>
    <w:rsid w:val="00487861"/>
    <w:rsid w:val="004D42F8"/>
    <w:rsid w:val="004F49D2"/>
    <w:rsid w:val="004F73CA"/>
    <w:rsid w:val="005128BF"/>
    <w:rsid w:val="00575D66"/>
    <w:rsid w:val="00590801"/>
    <w:rsid w:val="00594C02"/>
    <w:rsid w:val="00596D84"/>
    <w:rsid w:val="005C10BB"/>
    <w:rsid w:val="005C62DF"/>
    <w:rsid w:val="005F4F53"/>
    <w:rsid w:val="00602CA4"/>
    <w:rsid w:val="00626C93"/>
    <w:rsid w:val="006645FD"/>
    <w:rsid w:val="00667F3A"/>
    <w:rsid w:val="006E10C2"/>
    <w:rsid w:val="0079038A"/>
    <w:rsid w:val="007B221B"/>
    <w:rsid w:val="007F161D"/>
    <w:rsid w:val="00812237"/>
    <w:rsid w:val="00826B7F"/>
    <w:rsid w:val="0083114B"/>
    <w:rsid w:val="008518FB"/>
    <w:rsid w:val="00867AFF"/>
    <w:rsid w:val="0088686F"/>
    <w:rsid w:val="008A10FF"/>
    <w:rsid w:val="008A3125"/>
    <w:rsid w:val="008A5736"/>
    <w:rsid w:val="008C18DC"/>
    <w:rsid w:val="008C30BA"/>
    <w:rsid w:val="008C5F85"/>
    <w:rsid w:val="008F6A46"/>
    <w:rsid w:val="009071C5"/>
    <w:rsid w:val="00917C36"/>
    <w:rsid w:val="00963A46"/>
    <w:rsid w:val="0096630F"/>
    <w:rsid w:val="00974D30"/>
    <w:rsid w:val="00991408"/>
    <w:rsid w:val="009D18C5"/>
    <w:rsid w:val="009E0FD8"/>
    <w:rsid w:val="009F62D7"/>
    <w:rsid w:val="00A60AAC"/>
    <w:rsid w:val="00A65855"/>
    <w:rsid w:val="00A752C6"/>
    <w:rsid w:val="00A7765E"/>
    <w:rsid w:val="00A90705"/>
    <w:rsid w:val="00AA02C8"/>
    <w:rsid w:val="00AB098E"/>
    <w:rsid w:val="00AC0E3E"/>
    <w:rsid w:val="00AC4477"/>
    <w:rsid w:val="00AD3137"/>
    <w:rsid w:val="00AF73E0"/>
    <w:rsid w:val="00B0389C"/>
    <w:rsid w:val="00BA4CAE"/>
    <w:rsid w:val="00BF52F3"/>
    <w:rsid w:val="00C4360D"/>
    <w:rsid w:val="00C70903"/>
    <w:rsid w:val="00CB1E5D"/>
    <w:rsid w:val="00CC16AB"/>
    <w:rsid w:val="00CD1CCF"/>
    <w:rsid w:val="00CD2F54"/>
    <w:rsid w:val="00CF4821"/>
    <w:rsid w:val="00D22217"/>
    <w:rsid w:val="00D228B4"/>
    <w:rsid w:val="00D27EE2"/>
    <w:rsid w:val="00D501B7"/>
    <w:rsid w:val="00D56BE1"/>
    <w:rsid w:val="00D660FB"/>
    <w:rsid w:val="00D7604F"/>
    <w:rsid w:val="00D852D3"/>
    <w:rsid w:val="00D903E9"/>
    <w:rsid w:val="00D947A4"/>
    <w:rsid w:val="00DC38ED"/>
    <w:rsid w:val="00DD3FB0"/>
    <w:rsid w:val="00DD55B6"/>
    <w:rsid w:val="00DF6CFD"/>
    <w:rsid w:val="00E02889"/>
    <w:rsid w:val="00E07497"/>
    <w:rsid w:val="00E16E2B"/>
    <w:rsid w:val="00E1773F"/>
    <w:rsid w:val="00E365D9"/>
    <w:rsid w:val="00E405D2"/>
    <w:rsid w:val="00E66D13"/>
    <w:rsid w:val="00E70D55"/>
    <w:rsid w:val="00E75822"/>
    <w:rsid w:val="00E75856"/>
    <w:rsid w:val="00E86CC9"/>
    <w:rsid w:val="00F15B3D"/>
    <w:rsid w:val="00F47F47"/>
    <w:rsid w:val="00F54525"/>
    <w:rsid w:val="00F970D3"/>
    <w:rsid w:val="00FB1FAD"/>
    <w:rsid w:val="00FB3D22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C2BA"/>
  <w15:chartTrackingRefBased/>
  <w15:docId w15:val="{9B22618F-4C78-3741-A19D-3938BF31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4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Dawid Kedra</cp:lastModifiedBy>
  <cp:revision>2</cp:revision>
  <dcterms:created xsi:type="dcterms:W3CDTF">2022-08-03T10:19:00Z</dcterms:created>
  <dcterms:modified xsi:type="dcterms:W3CDTF">2022-08-03T10:19:00Z</dcterms:modified>
</cp:coreProperties>
</file>